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E3785" w14:textId="787EFCFE" w:rsidR="01B927F8" w:rsidRDefault="01B927F8" w:rsidP="02FA57D6">
      <w:pPr>
        <w:spacing w:line="360" w:lineRule="auto"/>
        <w:jc w:val="both"/>
      </w:pPr>
      <w:r w:rsidRPr="02FA57D6">
        <w:rPr>
          <w:b/>
          <w:bCs/>
          <w:sz w:val="28"/>
          <w:szCs w:val="28"/>
        </w:rPr>
        <w:t>Catchment influences on carbon isotope variation in trout; might it be methane?</w:t>
      </w:r>
    </w:p>
    <w:p w14:paraId="7BF36D51" w14:textId="3ED448A8" w:rsidR="01B927F8" w:rsidRDefault="01B927F8" w:rsidP="02FA57D6">
      <w:pPr>
        <w:spacing w:line="360" w:lineRule="auto"/>
        <w:jc w:val="both"/>
      </w:pPr>
      <w:r w:rsidRPr="02FA57D6">
        <w:t xml:space="preserve"> </w:t>
      </w:r>
    </w:p>
    <w:p w14:paraId="1F6327A7" w14:textId="3FD0EE0C" w:rsidR="01B927F8" w:rsidRDefault="01B927F8" w:rsidP="02FA57D6">
      <w:pPr>
        <w:spacing w:line="360" w:lineRule="auto"/>
        <w:jc w:val="both"/>
        <w:rPr>
          <w:vertAlign w:val="superscript"/>
        </w:rPr>
      </w:pPr>
      <w:r w:rsidRPr="02FA57D6">
        <w:t xml:space="preserve">Michael </w:t>
      </w:r>
      <w:proofErr w:type="gramStart"/>
      <w:r w:rsidRPr="02FA57D6">
        <w:t>Hinchliffe</w:t>
      </w:r>
      <w:r w:rsidRPr="02FA57D6">
        <w:rPr>
          <w:vertAlign w:val="superscript"/>
        </w:rPr>
        <w:t>a,b</w:t>
      </w:r>
      <w:proofErr w:type="gramEnd"/>
      <w:r w:rsidRPr="02FA57D6">
        <w:t xml:space="preserve">, Aimeric </w:t>
      </w:r>
      <w:proofErr w:type="gramStart"/>
      <w:r w:rsidRPr="02FA57D6">
        <w:t>Blaud</w:t>
      </w:r>
      <w:r w:rsidRPr="02FA57D6">
        <w:rPr>
          <w:vertAlign w:val="superscript"/>
        </w:rPr>
        <w:t>a,b</w:t>
      </w:r>
      <w:proofErr w:type="gramEnd"/>
      <w:r w:rsidRPr="02FA57D6">
        <w:t xml:space="preserve">, Peter </w:t>
      </w:r>
      <w:proofErr w:type="gramStart"/>
      <w:r w:rsidRPr="02FA57D6">
        <w:t>Gilbert</w:t>
      </w:r>
      <w:r w:rsidRPr="02FA57D6">
        <w:rPr>
          <w:vertAlign w:val="superscript"/>
        </w:rPr>
        <w:t>c,d</w:t>
      </w:r>
      <w:proofErr w:type="gramEnd"/>
      <w:r w:rsidRPr="02FA57D6">
        <w:t>, Rona McGill</w:t>
      </w:r>
      <w:r w:rsidRPr="02FA57D6">
        <w:rPr>
          <w:vertAlign w:val="superscript"/>
        </w:rPr>
        <w:t>e</w:t>
      </w:r>
      <w:r w:rsidRPr="02FA57D6">
        <w:t>, Kenny Galt</w:t>
      </w:r>
      <w:r w:rsidRPr="02FA57D6">
        <w:rPr>
          <w:vertAlign w:val="superscript"/>
        </w:rPr>
        <w:t>f†</w:t>
      </w:r>
      <w:r w:rsidRPr="02FA57D6">
        <w:t xml:space="preserve">, Robert A </w:t>
      </w:r>
      <w:proofErr w:type="gramStart"/>
      <w:r w:rsidRPr="02FA57D6">
        <w:t>Briers</w:t>
      </w:r>
      <w:r w:rsidRPr="02FA57D6">
        <w:rPr>
          <w:vertAlign w:val="superscript"/>
        </w:rPr>
        <w:t>a,b</w:t>
      </w:r>
      <w:proofErr w:type="gramEnd"/>
    </w:p>
    <w:p w14:paraId="314FC007" w14:textId="699D3DC9" w:rsidR="01B927F8" w:rsidRDefault="01B927F8" w:rsidP="02FA57D6">
      <w:pPr>
        <w:spacing w:line="360" w:lineRule="auto"/>
        <w:jc w:val="both"/>
      </w:pPr>
      <w:r w:rsidRPr="02FA57D6">
        <w:t xml:space="preserve">Corresponding author: Robert A Briers </w:t>
      </w:r>
      <w:hyperlink r:id="rId9">
        <w:r w:rsidRPr="02FA57D6">
          <w:rPr>
            <w:rStyle w:val="Hyperlink"/>
            <w:color w:val="467886"/>
          </w:rPr>
          <w:t>r.briers@napier.ac.uk</w:t>
        </w:r>
      </w:hyperlink>
    </w:p>
    <w:p w14:paraId="16EB7610" w14:textId="025D4D4B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 xml:space="preserve"> </w:t>
      </w:r>
    </w:p>
    <w:p w14:paraId="7EF67148" w14:textId="726A43E7" w:rsidR="01B927F8" w:rsidRDefault="01B927F8" w:rsidP="02FA57D6">
      <w:pPr>
        <w:spacing w:line="360" w:lineRule="auto"/>
        <w:jc w:val="both"/>
      </w:pPr>
      <w:proofErr w:type="gramStart"/>
      <w:r w:rsidRPr="02FA57D6">
        <w:rPr>
          <w:vertAlign w:val="superscript"/>
        </w:rPr>
        <w:t>a</w:t>
      </w:r>
      <w:proofErr w:type="gramEnd"/>
      <w:r w:rsidRPr="02FA57D6">
        <w:rPr>
          <w:vertAlign w:val="superscript"/>
        </w:rPr>
        <w:t xml:space="preserve"> </w:t>
      </w:r>
      <w:r w:rsidRPr="02FA57D6">
        <w:t>Edinburgh Napier University, School of Applied Sciences, Edinburgh Napier University, Edinburgh, EH11 4BN, UK.</w:t>
      </w:r>
    </w:p>
    <w:p w14:paraId="2E70A84D" w14:textId="49F12E26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 xml:space="preserve">b </w:t>
      </w:r>
      <w:r w:rsidRPr="02FA57D6">
        <w:t>Centre for Conservation and Restoration Science, Edinburgh Napier University, Edinburgh, EH11 4BN, UK.</w:t>
      </w:r>
    </w:p>
    <w:p w14:paraId="020DDC96" w14:textId="470182FE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 xml:space="preserve">c </w:t>
      </w:r>
      <w:r w:rsidRPr="02FA57D6">
        <w:t>University of Highlands and Islands, Environmental Research Institute, Thurso, KW14 7JD, UK.</w:t>
      </w:r>
    </w:p>
    <w:p w14:paraId="1ABBBFC6" w14:textId="2EE164B3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 xml:space="preserve">d </w:t>
      </w:r>
      <w:r w:rsidRPr="02FA57D6">
        <w:t>Royal Society for the Protection of Birds (RSPB), Etive House, Inverness, IV2 3BW</w:t>
      </w:r>
    </w:p>
    <w:p w14:paraId="7A25F1A8" w14:textId="2778B49B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>e</w:t>
      </w:r>
      <w:r w:rsidRPr="02FA57D6">
        <w:t xml:space="preserve"> Stable Isotope Ecology Lab, Natural Environment Isotope Facility, Scottish Universities Environmental Research Centre, East Kilbride, G75 0QF, UK.</w:t>
      </w:r>
    </w:p>
    <w:p w14:paraId="09AC4C79" w14:textId="51A796A9" w:rsidR="01B927F8" w:rsidRDefault="01B927F8" w:rsidP="02FA57D6">
      <w:pPr>
        <w:spacing w:line="360" w:lineRule="auto"/>
        <w:jc w:val="both"/>
      </w:pPr>
      <w:r w:rsidRPr="02FA57D6">
        <w:rPr>
          <w:vertAlign w:val="superscript"/>
        </w:rPr>
        <w:t xml:space="preserve">f </w:t>
      </w:r>
      <w:r w:rsidRPr="02FA57D6">
        <w:t>Tweed Foundation, Drygrange Steading, Melrose, Roxburghshire, TD6 9DJ</w:t>
      </w:r>
    </w:p>
    <w:p w14:paraId="141CD2DD" w14:textId="1657F088" w:rsidR="01B927F8" w:rsidRDefault="01B927F8" w:rsidP="02FA57D6">
      <w:pPr>
        <w:spacing w:line="360" w:lineRule="auto"/>
        <w:jc w:val="both"/>
      </w:pPr>
      <w:r w:rsidRPr="02FA57D6">
        <w:t>† Current address: Galloway Fisheries Trust, Newton Stewart, Wigtownshire, DG8 6ND</w:t>
      </w:r>
    </w:p>
    <w:p w14:paraId="5446D2A8" w14:textId="34C61074" w:rsidR="01B927F8" w:rsidRDefault="01B927F8" w:rsidP="02FA57D6">
      <w:pPr>
        <w:spacing w:line="360" w:lineRule="auto"/>
        <w:jc w:val="both"/>
      </w:pPr>
      <w:r w:rsidRPr="02FA57D6">
        <w:rPr>
          <w:b/>
          <w:bCs/>
        </w:rPr>
        <w:t xml:space="preserve"> </w:t>
      </w:r>
    </w:p>
    <w:p w14:paraId="7B041FF3" w14:textId="43B0AD5D" w:rsidR="01B927F8" w:rsidRDefault="01B927F8" w:rsidP="02FA57D6">
      <w:pPr>
        <w:spacing w:line="360" w:lineRule="auto"/>
        <w:jc w:val="both"/>
      </w:pPr>
      <w:r w:rsidRPr="02FA57D6">
        <w:t xml:space="preserve">Michael Hinchliffe – </w:t>
      </w:r>
      <w:hyperlink r:id="rId10">
        <w:r w:rsidRPr="02FA57D6">
          <w:rPr>
            <w:rStyle w:val="Hyperlink"/>
            <w:color w:val="467886"/>
          </w:rPr>
          <w:t>m.hinchliffe@napier.ac.uk</w:t>
        </w:r>
      </w:hyperlink>
    </w:p>
    <w:p w14:paraId="314204ED" w14:textId="1EA4E0CC" w:rsidR="01B927F8" w:rsidRDefault="01B927F8" w:rsidP="02FA57D6">
      <w:pPr>
        <w:spacing w:line="360" w:lineRule="auto"/>
        <w:jc w:val="both"/>
      </w:pPr>
      <w:r w:rsidRPr="02FA57D6">
        <w:t xml:space="preserve">Aimeric Blaud – </w:t>
      </w:r>
      <w:hyperlink r:id="rId11">
        <w:r w:rsidRPr="02FA57D6">
          <w:rPr>
            <w:rStyle w:val="Hyperlink"/>
            <w:color w:val="467886"/>
          </w:rPr>
          <w:t>a.blaud@napier.ac.uk</w:t>
        </w:r>
      </w:hyperlink>
    </w:p>
    <w:p w14:paraId="16050A09" w14:textId="724EF700" w:rsidR="01B927F8" w:rsidRPr="008A5105" w:rsidRDefault="01B927F8" w:rsidP="02FA57D6">
      <w:pPr>
        <w:spacing w:line="360" w:lineRule="auto"/>
        <w:jc w:val="both"/>
        <w:rPr>
          <w:lang w:val="it-IT"/>
        </w:rPr>
      </w:pPr>
      <w:r w:rsidRPr="02FA57D6">
        <w:rPr>
          <w:lang w:val="it"/>
        </w:rPr>
        <w:t xml:space="preserve">Peter Gilbert – </w:t>
      </w:r>
      <w:r>
        <w:fldChar w:fldCharType="begin"/>
      </w:r>
      <w:r w:rsidRPr="00003725">
        <w:rPr>
          <w:lang w:val="it-IT"/>
        </w:rPr>
        <w:instrText>HYPERLINK "mailto:peter.gilbert@uhi.ac.uk" \h</w:instrText>
      </w:r>
      <w:r>
        <w:fldChar w:fldCharType="separate"/>
      </w:r>
      <w:r w:rsidRPr="02FA57D6">
        <w:rPr>
          <w:rStyle w:val="Hyperlink"/>
          <w:color w:val="467886"/>
          <w:lang w:val="it"/>
        </w:rPr>
        <w:t>peter.gilbert@uhi.ac.uk</w:t>
      </w:r>
      <w:r>
        <w:fldChar w:fldCharType="end"/>
      </w:r>
    </w:p>
    <w:p w14:paraId="540FDF14" w14:textId="6755816E" w:rsidR="01B927F8" w:rsidRPr="008A5105" w:rsidRDefault="01B927F8" w:rsidP="02FA57D6">
      <w:pPr>
        <w:spacing w:line="360" w:lineRule="auto"/>
        <w:jc w:val="both"/>
        <w:rPr>
          <w:lang w:val="it-IT"/>
        </w:rPr>
      </w:pPr>
      <w:r w:rsidRPr="02FA57D6">
        <w:rPr>
          <w:lang w:val="es-MX"/>
        </w:rPr>
        <w:t xml:space="preserve">Rona A. R. McGill – </w:t>
      </w:r>
      <w:r>
        <w:fldChar w:fldCharType="begin"/>
      </w:r>
      <w:r w:rsidRPr="00003725">
        <w:rPr>
          <w:lang w:val="it-IT"/>
        </w:rPr>
        <w:instrText>HYPERLINK "mailto:rona.mcgill@glasgow.ac.uk" \h</w:instrText>
      </w:r>
      <w:r>
        <w:fldChar w:fldCharType="separate"/>
      </w:r>
      <w:r w:rsidRPr="02FA57D6">
        <w:rPr>
          <w:rStyle w:val="Hyperlink"/>
          <w:color w:val="467886"/>
          <w:lang w:val="es-MX"/>
        </w:rPr>
        <w:t>rona.mcgill@glasgow.ac.uk</w:t>
      </w:r>
      <w:r>
        <w:fldChar w:fldCharType="end"/>
      </w:r>
    </w:p>
    <w:p w14:paraId="42F6F761" w14:textId="0DB6836C" w:rsidR="01B927F8" w:rsidRDefault="01B927F8" w:rsidP="02FA57D6">
      <w:pPr>
        <w:spacing w:line="360" w:lineRule="auto"/>
        <w:jc w:val="both"/>
      </w:pPr>
      <w:r w:rsidRPr="02FA57D6">
        <w:t xml:space="preserve">Kenny Galt – </w:t>
      </w:r>
      <w:hyperlink r:id="rId12">
        <w:r w:rsidRPr="02FA57D6">
          <w:rPr>
            <w:rStyle w:val="Hyperlink"/>
            <w:color w:val="467886"/>
          </w:rPr>
          <w:t>kenny@gallowayfisheriestrust.org</w:t>
        </w:r>
      </w:hyperlink>
    </w:p>
    <w:p w14:paraId="6983E067" w14:textId="78DF8931" w:rsidR="01B927F8" w:rsidRDefault="01B927F8" w:rsidP="02FA57D6">
      <w:pPr>
        <w:spacing w:line="360" w:lineRule="auto"/>
        <w:jc w:val="both"/>
      </w:pPr>
      <w:r w:rsidRPr="02FA57D6">
        <w:t xml:space="preserve">Robert Briers – </w:t>
      </w:r>
      <w:hyperlink r:id="rId13">
        <w:r w:rsidRPr="02FA57D6">
          <w:rPr>
            <w:rStyle w:val="Hyperlink"/>
            <w:color w:val="467886"/>
          </w:rPr>
          <w:t>r.briers@napier.ac.uk</w:t>
        </w:r>
      </w:hyperlink>
    </w:p>
    <w:p w14:paraId="3DBEC63A" w14:textId="5CAFCEAE" w:rsidR="02FA57D6" w:rsidRDefault="02FA57D6" w:rsidP="02FA57D6">
      <w:pPr>
        <w:rPr>
          <w:b/>
          <w:bCs/>
        </w:rPr>
      </w:pPr>
    </w:p>
    <w:p w14:paraId="12DAB924" w14:textId="09BB7F13" w:rsidR="02FA57D6" w:rsidRDefault="02FA57D6" w:rsidP="02FA57D6">
      <w:pPr>
        <w:rPr>
          <w:b/>
          <w:bCs/>
        </w:rPr>
      </w:pPr>
    </w:p>
    <w:p w14:paraId="7A92C343" w14:textId="04E23E22" w:rsidR="02FA57D6" w:rsidRDefault="02FA57D6" w:rsidP="02FA57D6">
      <w:pPr>
        <w:rPr>
          <w:b/>
          <w:bCs/>
        </w:rPr>
      </w:pPr>
    </w:p>
    <w:p w14:paraId="7AF8C92F" w14:textId="6D7C07E2" w:rsidR="02FA57D6" w:rsidRDefault="02FA57D6" w:rsidP="02FA57D6">
      <w:pPr>
        <w:rPr>
          <w:b/>
          <w:bCs/>
        </w:rPr>
      </w:pPr>
    </w:p>
    <w:p w14:paraId="54659B84" w14:textId="55D000CE" w:rsidR="02FA57D6" w:rsidRDefault="02FA57D6" w:rsidP="02FA57D6">
      <w:pPr>
        <w:rPr>
          <w:b/>
          <w:bCs/>
        </w:rPr>
      </w:pPr>
    </w:p>
    <w:p w14:paraId="71A3E68A" w14:textId="0AECF242" w:rsidR="02FA57D6" w:rsidRDefault="02FA57D6" w:rsidP="02FA57D6">
      <w:pPr>
        <w:rPr>
          <w:b/>
          <w:bCs/>
        </w:rPr>
      </w:pPr>
    </w:p>
    <w:p w14:paraId="33EC62C8" w14:textId="34E32FB9" w:rsidR="02FA57D6" w:rsidRDefault="02FA57D6" w:rsidP="02FA57D6">
      <w:pPr>
        <w:rPr>
          <w:b/>
          <w:bCs/>
        </w:rPr>
      </w:pPr>
    </w:p>
    <w:p w14:paraId="6FFECAD2" w14:textId="378341B2" w:rsidR="02FA57D6" w:rsidRDefault="02FA57D6" w:rsidP="02FA57D6">
      <w:pPr>
        <w:rPr>
          <w:b/>
          <w:bCs/>
        </w:rPr>
      </w:pPr>
    </w:p>
    <w:p w14:paraId="53C125B3" w14:textId="56B40CC1" w:rsidR="02FA57D6" w:rsidRDefault="02FA57D6" w:rsidP="02FA57D6">
      <w:pPr>
        <w:rPr>
          <w:b/>
          <w:bCs/>
        </w:rPr>
      </w:pPr>
    </w:p>
    <w:p w14:paraId="0E9F5428" w14:textId="77777777" w:rsidR="008A5105" w:rsidRDefault="008A5105">
      <w:pPr>
        <w:spacing w:after="160" w:line="278" w:lineRule="auto"/>
        <w:rPr>
          <w:b/>
          <w:bCs/>
        </w:rPr>
      </w:pPr>
      <w:bookmarkStart w:id="0" w:name="Table7o1"/>
      <w:bookmarkStart w:id="1" w:name="TableAo2"/>
      <w:r>
        <w:rPr>
          <w:b/>
          <w:bCs/>
        </w:rPr>
        <w:br w:type="page"/>
      </w:r>
    </w:p>
    <w:p w14:paraId="01AF5373" w14:textId="433DF302" w:rsidR="001E36AA" w:rsidRDefault="001E36AA" w:rsidP="001E36AA">
      <w:r w:rsidRPr="00F03754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F03754">
        <w:rPr>
          <w:b/>
          <w:bCs/>
        </w:rPr>
        <w:t>.</w:t>
      </w:r>
      <w:r>
        <w:t xml:space="preserve"> </w:t>
      </w:r>
      <w:r w:rsidR="00B20E14">
        <w:t>Mean</w:t>
      </w:r>
      <w:r>
        <w:t xml:space="preserve"> length, weight </w:t>
      </w:r>
      <w:r w:rsidR="00D85CD7" w:rsidRPr="00CE0942">
        <w:t>δ</w:t>
      </w:r>
      <w:r w:rsidR="00D85CD7" w:rsidRPr="00CE0942">
        <w:rPr>
          <w:vertAlign w:val="superscript"/>
        </w:rPr>
        <w:t>13</w:t>
      </w:r>
      <w:r w:rsidR="00D85CD7" w:rsidRPr="00CE0942">
        <w:t>C </w:t>
      </w:r>
      <w:r>
        <w:t xml:space="preserve">and </w:t>
      </w:r>
      <w:r w:rsidRPr="00CE0942">
        <w:t>δ</w:t>
      </w:r>
      <w:r w:rsidRPr="00CE0942">
        <w:rPr>
          <w:vertAlign w:val="superscript"/>
        </w:rPr>
        <w:t>1</w:t>
      </w:r>
      <w:r w:rsidR="00D85CD7">
        <w:rPr>
          <w:vertAlign w:val="superscript"/>
        </w:rPr>
        <w:t>5</w:t>
      </w:r>
      <w:r w:rsidR="00D85CD7">
        <w:t>N</w:t>
      </w:r>
      <w:r w:rsidRPr="00CE0942">
        <w:t> </w:t>
      </w:r>
      <w:r>
        <w:t>from the 10 trout fry sampled at each location</w:t>
      </w:r>
      <w:r w:rsidR="002051F4">
        <w:t>.</w:t>
      </w:r>
      <w:r>
        <w:t xml:space="preserve"> </w:t>
      </w:r>
      <w:r w:rsidR="002051F4">
        <w:t xml:space="preserve">Standard </w:t>
      </w:r>
      <w:r>
        <w:t>error has been included for the average length and weight.</w:t>
      </w:r>
      <w:r w:rsidR="00D85CD7">
        <w:t xml:space="preserve"> Also given is the mean </w:t>
      </w:r>
      <w:r w:rsidR="00D85CD7" w:rsidRPr="00CE0942">
        <w:t>δ</w:t>
      </w:r>
      <w:r w:rsidR="00D85CD7" w:rsidRPr="00CE0942">
        <w:rPr>
          <w:vertAlign w:val="superscript"/>
        </w:rPr>
        <w:t>13</w:t>
      </w:r>
      <w:r w:rsidR="00D85CD7" w:rsidRPr="00CE0942">
        <w:t>C </w:t>
      </w:r>
      <w:r w:rsidR="00D85CD7">
        <w:t xml:space="preserve">for </w:t>
      </w:r>
      <w:proofErr w:type="spellStart"/>
      <w:r w:rsidR="00D85CD7" w:rsidRPr="00D85CD7">
        <w:rPr>
          <w:i/>
          <w:iCs/>
        </w:rPr>
        <w:t>Baetis</w:t>
      </w:r>
      <w:proofErr w:type="spellEnd"/>
      <w:r w:rsidR="00D85CD7">
        <w:t xml:space="preserve"> where sampled.</w:t>
      </w:r>
    </w:p>
    <w:p w14:paraId="0D35850B" w14:textId="77777777" w:rsidR="00D85CD7" w:rsidRDefault="00D85CD7" w:rsidP="00D85CD7"/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1"/>
        <w:gridCol w:w="1207"/>
        <w:gridCol w:w="1208"/>
        <w:gridCol w:w="1865"/>
        <w:gridCol w:w="1656"/>
        <w:gridCol w:w="1782"/>
        <w:gridCol w:w="625"/>
      </w:tblGrid>
      <w:tr w:rsidR="00D85CD7" w:rsidRPr="000F52F4" w14:paraId="5818AD22" w14:textId="77777777" w:rsidTr="006D5A68">
        <w:trPr>
          <w:trHeight w:val="279"/>
        </w:trPr>
        <w:tc>
          <w:tcPr>
            <w:tcW w:w="874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DBE07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>Site</w:t>
            </w:r>
          </w:p>
        </w:tc>
        <w:tc>
          <w:tcPr>
            <w:tcW w:w="1210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FF3E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>Mean Length (SE)</w:t>
            </w:r>
          </w:p>
        </w:tc>
        <w:tc>
          <w:tcPr>
            <w:tcW w:w="1211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BB05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>Mean Weight (SE)</w:t>
            </w:r>
          </w:p>
        </w:tc>
        <w:tc>
          <w:tcPr>
            <w:tcW w:w="1873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8DCE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>Mean Trout δ</w:t>
            </w:r>
            <w:r w:rsidRPr="000F52F4">
              <w:rPr>
                <w:b/>
                <w:bCs/>
                <w:i/>
                <w:iCs/>
                <w:sz w:val="11"/>
                <w:szCs w:val="11"/>
                <w:vertAlign w:val="superscript"/>
              </w:rPr>
              <w:t>13</w:t>
            </w:r>
            <w:r w:rsidRPr="000F52F4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662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EBDC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 xml:space="preserve">Mean </w:t>
            </w:r>
            <w:proofErr w:type="spellStart"/>
            <w:r w:rsidRPr="000F52F4">
              <w:rPr>
                <w:b/>
                <w:bCs/>
                <w:i/>
                <w:iCs/>
                <w:sz w:val="16"/>
                <w:szCs w:val="16"/>
              </w:rPr>
              <w:t>Baetis</w:t>
            </w:r>
            <w:proofErr w:type="spellEnd"/>
            <w:r w:rsidRPr="000F52F4">
              <w:rPr>
                <w:b/>
                <w:bCs/>
                <w:i/>
                <w:iCs/>
                <w:sz w:val="16"/>
                <w:szCs w:val="16"/>
              </w:rPr>
              <w:t xml:space="preserve"> δ</w:t>
            </w:r>
            <w:r w:rsidRPr="000F52F4">
              <w:rPr>
                <w:b/>
                <w:bCs/>
                <w:i/>
                <w:iCs/>
                <w:sz w:val="11"/>
                <w:szCs w:val="11"/>
                <w:vertAlign w:val="superscript"/>
              </w:rPr>
              <w:t>13</w:t>
            </w:r>
            <w:r w:rsidRPr="000F52F4">
              <w:rPr>
                <w:b/>
                <w:bCs/>
                <w:i/>
                <w:iCs/>
                <w:sz w:val="16"/>
                <w:szCs w:val="16"/>
              </w:rPr>
              <w:t>C</w:t>
            </w:r>
          </w:p>
        </w:tc>
        <w:tc>
          <w:tcPr>
            <w:tcW w:w="1789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3D99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>Mean Trout δ</w:t>
            </w:r>
            <w:r w:rsidRPr="000F52F4">
              <w:rPr>
                <w:b/>
                <w:bCs/>
                <w:i/>
                <w:iCs/>
                <w:sz w:val="11"/>
                <w:szCs w:val="11"/>
                <w:vertAlign w:val="superscript"/>
              </w:rPr>
              <w:t>15</w:t>
            </w:r>
            <w:r w:rsidRPr="000F52F4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595" w:type="dxa"/>
            <w:tcBorders>
              <w:bottom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FE67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b/>
                <w:bCs/>
                <w:i/>
                <w:iCs/>
                <w:sz w:val="16"/>
                <w:szCs w:val="16"/>
              </w:rPr>
              <w:t xml:space="preserve">Mean </w:t>
            </w:r>
            <w:proofErr w:type="spellStart"/>
            <w:r w:rsidRPr="000F52F4">
              <w:rPr>
                <w:b/>
                <w:bCs/>
                <w:i/>
                <w:iCs/>
                <w:sz w:val="16"/>
                <w:szCs w:val="16"/>
              </w:rPr>
              <w:t>Baetis</w:t>
            </w:r>
            <w:proofErr w:type="spellEnd"/>
            <w:r w:rsidRPr="000F52F4">
              <w:rPr>
                <w:b/>
                <w:bCs/>
                <w:i/>
                <w:iCs/>
                <w:sz w:val="16"/>
                <w:szCs w:val="16"/>
              </w:rPr>
              <w:t xml:space="preserve"> δ</w:t>
            </w:r>
            <w:r w:rsidRPr="000F52F4">
              <w:rPr>
                <w:b/>
                <w:bCs/>
                <w:i/>
                <w:iCs/>
                <w:sz w:val="11"/>
                <w:szCs w:val="11"/>
                <w:vertAlign w:val="superscript"/>
              </w:rPr>
              <w:t>15</w:t>
            </w:r>
            <w:r w:rsidRPr="000F52F4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</w:tr>
      <w:tr w:rsidR="00D85CD7" w:rsidRPr="000F52F4" w14:paraId="4FBA54F6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5B6C5C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EF1C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4 ± 0.0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E7B3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05 ± 0.1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9ECF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4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4562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6.81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93C1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1.5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3A4E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03</w:t>
            </w:r>
          </w:p>
        </w:tc>
      </w:tr>
      <w:tr w:rsidR="00D85CD7" w:rsidRPr="000F52F4" w14:paraId="1AF2D9EA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A5A44C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E216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71 ± 0.2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31C7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29 ± 0.19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08E59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9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CA73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7251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45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6F43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6B28E817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9E9EE0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1F26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89 ± 0.1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D638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72 ± 0.07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F697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8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CC72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0F85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3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4CF7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0734F4E9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B5CB9F6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6D2B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17 ± 0.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F2AE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02 ± 0.14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D80A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53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DBBB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17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66F8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25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0B1E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47</w:t>
            </w:r>
          </w:p>
        </w:tc>
      </w:tr>
      <w:tr w:rsidR="00D85CD7" w:rsidRPr="000F52F4" w14:paraId="7B9DD69F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5A43EFA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0B65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65 ± 0.2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0FAC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23 ± 0.13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295B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67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56DA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CB57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6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9DA6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4C4227A6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3F8D2A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6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78AC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3 ± 0.1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2E9C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17 ± 0.1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E4A3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59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1BCD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32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5E83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65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B09C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72</w:t>
            </w:r>
          </w:p>
        </w:tc>
      </w:tr>
      <w:tr w:rsidR="00D85CD7" w:rsidRPr="000F52F4" w14:paraId="6AA15472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0F7F2C8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9B69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16 ± 0.1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E100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93 ± 0.0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9A23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0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621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BD53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0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014F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69DB91F8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A3177E6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8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18E4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06 ± 0.1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BAD2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87 ± 0.0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DB07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70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6B6A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9986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9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7A32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0F4F30CA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77BBFC5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0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8B8E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2 ± 0.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9D1E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21 ± 0.14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5706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8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67DE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805B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9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11E2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01565B75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C0F6EB3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0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6C78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35 ± 0.2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0911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90 ± 0.2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A97B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9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B0D1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1FB6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63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591C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73BD5339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8FF5B03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3752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7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34B0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14 ± 0.13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1A21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8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4D4D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4.10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6906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93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DA34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61</w:t>
            </w:r>
          </w:p>
        </w:tc>
      </w:tr>
      <w:tr w:rsidR="00D85CD7" w:rsidRPr="000F52F4" w14:paraId="717E9D70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2EA4A6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F405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4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4CAE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13 ± 0.10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91D0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1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C050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9320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7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0627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19FAA91A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6AB798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1F6E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15 ± 0.2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97D4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96 ± 0.23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77DE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99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51B5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7.87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5F8E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30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B514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97</w:t>
            </w:r>
          </w:p>
        </w:tc>
      </w:tr>
      <w:tr w:rsidR="00D85CD7" w:rsidRPr="000F52F4" w14:paraId="4A3864FF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3611C7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4D62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61 ± 0.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7C43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18 ± 0.1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E971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9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740E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16E7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06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81DB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121319C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08765F9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FEB6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83 ± 0.0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6C8A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34 ± 0.0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B85C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30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8137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F6C7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6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1A9F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4B8823E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1D0394B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6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2917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32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45EC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67 ± 0.16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5A8A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2.1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3E1C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8E08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8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ADAC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0393DD97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0D5B79F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227C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00 ± 0.1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CCF0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52 ± 0.1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F92F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3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6E46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4295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55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3C39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216701A8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AA89A08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18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A1D3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16 ± 0.1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0A26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88 ± 0.17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3ED5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99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4EFD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288E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49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A4E9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47F8A188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B73FF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20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E51A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57 ± 0.2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E785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13 ± 0.2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B55D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4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8970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5FE4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3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86F0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3E57963E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859C283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2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7E8D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76 ± 0.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C645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36 ± 0.24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2F89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83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854C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80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8796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02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5757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64</w:t>
            </w:r>
          </w:p>
        </w:tc>
      </w:tr>
      <w:tr w:rsidR="00D85CD7" w:rsidRPr="000F52F4" w14:paraId="15F1B0F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12B9DB8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G2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E637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01 ± 0.2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B0BA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67 ± 0.2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BA2D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4.8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31EE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51CA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33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8BDB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711D5596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41E33F7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C805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69 ± 0.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406D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23 ± 0.16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6FDE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7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88AA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5.67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CC1F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8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95C7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65</w:t>
            </w:r>
          </w:p>
        </w:tc>
      </w:tr>
      <w:tr w:rsidR="00D85CD7" w:rsidRPr="000F52F4" w14:paraId="5C4B7E2A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694E36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A24B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63 ± 0.2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E613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31 ± 0.2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31B7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79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1AAC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03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2688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10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16FD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31</w:t>
            </w:r>
          </w:p>
        </w:tc>
      </w:tr>
      <w:tr w:rsidR="00D85CD7" w:rsidRPr="000F52F4" w14:paraId="37B7AF4F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733F7E9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BA79A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58 ± 0.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D953C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11 ± 0.1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0EDC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29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E293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FA82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52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2A81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34067208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CCD3694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38D2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68 ± 0.1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BE72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28 ± 0.1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F2A3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9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36D8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67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D9CF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8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AE60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71</w:t>
            </w:r>
          </w:p>
        </w:tc>
      </w:tr>
      <w:tr w:rsidR="00D85CD7" w:rsidRPr="000F52F4" w14:paraId="6A2ED20C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6516330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710D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22 ± 0.1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CD67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64 ± 0.2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BE04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2.0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7F03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74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7417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13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6BFF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85</w:t>
            </w:r>
          </w:p>
        </w:tc>
      </w:tr>
      <w:tr w:rsidR="00D85CD7" w:rsidRPr="000F52F4" w14:paraId="55BF8872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13D1178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0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3ECC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06 ± 0.17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F735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65 ± 0.1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9DEA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2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E752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1D2A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13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C31C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65DA04BE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FE26AB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588A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72 ± 0.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8977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81 ± 0.3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82C9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55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36DB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46BD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5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A85C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6BE29A1D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7F4DFB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8330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87 ± 0.1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A2D3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36 ± 0.1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688F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25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1B69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75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580C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82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9998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24</w:t>
            </w:r>
          </w:p>
        </w:tc>
      </w:tr>
      <w:tr w:rsidR="00D85CD7" w:rsidRPr="000F52F4" w14:paraId="647089E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6F3F49D6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087F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73 ± 0.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CAD8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33 ± 0.1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9E09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05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AFFA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26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EF6A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80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9FD1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69</w:t>
            </w:r>
          </w:p>
        </w:tc>
      </w:tr>
      <w:tr w:rsidR="00D85CD7" w:rsidRPr="000F52F4" w14:paraId="49645D72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C66E4F1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9C7B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80 ± 0.10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FB35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63 ± 0.13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FCDC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6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4FA9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F5E4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9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FE22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296465AF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61B662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6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E8A8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49 ± 0.2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4DDA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42 ± 0.27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7C7C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6.4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8E60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73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C88B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9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65C0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24</w:t>
            </w:r>
          </w:p>
        </w:tc>
      </w:tr>
      <w:tr w:rsidR="00D85CD7" w:rsidRPr="000F52F4" w14:paraId="540098B7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B9DC3D1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DE93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66 ± 0.2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8B6F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09 ± 0.24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0600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00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1944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29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28BE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06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D555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32</w:t>
            </w:r>
          </w:p>
        </w:tc>
      </w:tr>
      <w:tr w:rsidR="00D85CD7" w:rsidRPr="000F52F4" w14:paraId="3398F343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5EF8CB5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8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5C8A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52 ± 0.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EB04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01 ± 0.1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CEA2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2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EF47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64D0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9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5FBC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4BBC4FB5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DB90F62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19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FE55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78 ± 0.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EF48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46 ± 0.19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8C84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5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7F35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2.10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FC04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4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1267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73</w:t>
            </w:r>
          </w:p>
        </w:tc>
      </w:tr>
      <w:tr w:rsidR="00D85CD7" w:rsidRPr="000F52F4" w14:paraId="490FFFF9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24AB55D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C65C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22 ± 0.14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8AD6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78 ± 0.1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2024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4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ECD0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6.91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CD1B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7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67EE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8.93</w:t>
            </w:r>
          </w:p>
        </w:tc>
      </w:tr>
      <w:tr w:rsidR="00D85CD7" w:rsidRPr="000F52F4" w14:paraId="5FC7DF46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5DBBDF1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268C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40 ± 0.23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B0DF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03 ± 0.24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3648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68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4071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1408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1.49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5F51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742EA77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1CD668F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4458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NA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C341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NA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8483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6.8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6BC8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41.72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C0F8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2.49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D025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9.78</w:t>
            </w:r>
          </w:p>
        </w:tc>
      </w:tr>
      <w:tr w:rsidR="00D85CD7" w:rsidRPr="000F52F4" w14:paraId="4334BF27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CDAF8AA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25E6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11 ± 0.1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CB50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91 ± 0.1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69303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63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CB9E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32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4A4A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0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DEE1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39</w:t>
            </w:r>
          </w:p>
        </w:tc>
      </w:tr>
      <w:tr w:rsidR="00D85CD7" w:rsidRPr="000F52F4" w14:paraId="3B36DB8B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5996153B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B95F0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14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EC31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80 ± 0.18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0253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7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1C98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39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C887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89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B5FC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12</w:t>
            </w:r>
          </w:p>
        </w:tc>
      </w:tr>
      <w:tr w:rsidR="00D85CD7" w:rsidRPr="000F52F4" w14:paraId="4CF8FF80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2913372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6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F6EF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42 ± 0.2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199D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49 ± 0.33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438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60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5EF3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6660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1.6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5B12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29FF2A4A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076EBA67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1C04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02 ± 0.21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A733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71 ± 0.20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2850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8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74AF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3E09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22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CBCA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58B8C780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3D0632DF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28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A749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6.10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8C8E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79 ± 0.22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0619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00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DD57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34C1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0.44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ACC9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3A08AC37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3CA6E3D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0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3F3D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25 ± 0.12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EB5E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00 ± 0.09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64D1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62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85F4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3.87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BB3D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06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EBD1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44</w:t>
            </w:r>
          </w:p>
        </w:tc>
      </w:tr>
      <w:tr w:rsidR="00D85CD7" w:rsidRPr="000F52F4" w14:paraId="5FE51CB0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9C38ECC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lastRenderedPageBreak/>
              <w:t>U31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A19A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71 ± 0.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5F02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28 ± 0.10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B10F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1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7874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ED3E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91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3A4C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386E1318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38A8757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2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71B0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40 ± 0.16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4B04A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97 ± 0.1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BCB1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7.3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A304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A08B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98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D9C9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461C5E85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71DF544F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3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5DAD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3.78 ± 0.09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07CC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63 ± 0.0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0C53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15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A119E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296F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6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56C67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17EDD89C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4962E982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4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50E38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37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F6D0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0.98 ± 0.11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7B5E2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9.11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98C5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1.72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A05E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25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05086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2.07</w:t>
            </w:r>
          </w:p>
        </w:tc>
      </w:tr>
      <w:tr w:rsidR="00D85CD7" w:rsidRPr="000F52F4" w14:paraId="3919B83D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1A9B876E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5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7479F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4.97 ± 0.18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3959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57 ± 0.16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EEB9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28.67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0037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22514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77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54E4C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  <w:tr w:rsidR="00D85CD7" w:rsidRPr="000F52F4" w14:paraId="6BD0A054" w14:textId="77777777" w:rsidTr="006D5A68">
        <w:trPr>
          <w:trHeight w:val="279"/>
        </w:trPr>
        <w:tc>
          <w:tcPr>
            <w:tcW w:w="874" w:type="dxa"/>
            <w:tcBorders>
              <w:right w:val="single" w:sz="6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1" w:type="dxa"/>
            </w:tcMar>
            <w:hideMark/>
          </w:tcPr>
          <w:p w14:paraId="2ABDD51A" w14:textId="77777777" w:rsidR="00D85CD7" w:rsidRPr="000F52F4" w:rsidRDefault="00D85CD7" w:rsidP="006D5A68">
            <w:pPr>
              <w:jc w:val="right"/>
              <w:rPr>
                <w:sz w:val="16"/>
                <w:szCs w:val="16"/>
              </w:rPr>
            </w:pPr>
            <w:r w:rsidRPr="000F52F4">
              <w:rPr>
                <w:i/>
                <w:iCs/>
                <w:sz w:val="16"/>
                <w:szCs w:val="16"/>
              </w:rPr>
              <w:t>U37</w:t>
            </w:r>
          </w:p>
        </w:tc>
        <w:tc>
          <w:tcPr>
            <w:tcW w:w="12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51139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5.19 ± 0.15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29C31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1.73 ± 0.15</w:t>
            </w:r>
          </w:p>
        </w:tc>
        <w:tc>
          <w:tcPr>
            <w:tcW w:w="187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EA72B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-30.06</w:t>
            </w:r>
          </w:p>
        </w:tc>
        <w:tc>
          <w:tcPr>
            <w:tcW w:w="16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FEC45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  <w:tc>
          <w:tcPr>
            <w:tcW w:w="178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7F020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7.96</w:t>
            </w:r>
          </w:p>
        </w:tc>
        <w:tc>
          <w:tcPr>
            <w:tcW w:w="59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3EC63" w14:textId="77777777" w:rsidR="00D85CD7" w:rsidRPr="000F52F4" w:rsidRDefault="00D85CD7" w:rsidP="006D5A68">
            <w:pPr>
              <w:rPr>
                <w:sz w:val="16"/>
                <w:szCs w:val="16"/>
              </w:rPr>
            </w:pPr>
            <w:r w:rsidRPr="000F52F4">
              <w:rPr>
                <w:sz w:val="16"/>
                <w:szCs w:val="16"/>
              </w:rPr>
              <w:t> </w:t>
            </w:r>
          </w:p>
        </w:tc>
      </w:tr>
    </w:tbl>
    <w:p w14:paraId="4FD419B0" w14:textId="77777777" w:rsidR="001E36AA" w:rsidRPr="000A4D52" w:rsidRDefault="001E36AA" w:rsidP="001E36AA">
      <w:pPr>
        <w:sectPr w:rsidR="001E36AA" w:rsidRPr="000A4D52" w:rsidSect="001E36AA">
          <w:footerReference w:type="default" r:id="rId14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9C7C0F7" w14:textId="027D2921" w:rsidR="00F46A24" w:rsidRPr="00B606E4" w:rsidRDefault="00F46A24" w:rsidP="00B606E4">
      <w:pPr>
        <w:spacing w:after="160" w:line="278" w:lineRule="auto"/>
        <w:rPr>
          <w:b/>
          <w:bCs/>
        </w:rPr>
      </w:pPr>
      <w:r w:rsidRPr="006E42B4">
        <w:rPr>
          <w:b/>
          <w:bCs/>
        </w:rPr>
        <w:lastRenderedPageBreak/>
        <w:t>Table S</w:t>
      </w:r>
      <w:bookmarkEnd w:id="0"/>
      <w:r w:rsidR="001E36AA" w:rsidRPr="006E42B4">
        <w:rPr>
          <w:b/>
          <w:bCs/>
        </w:rPr>
        <w:t>2.</w:t>
      </w:r>
      <w:r w:rsidRPr="006E42B4">
        <w:rPr>
          <w:b/>
          <w:bCs/>
        </w:rPr>
        <w:t xml:space="preserve"> </w:t>
      </w:r>
      <w:bookmarkEnd w:id="1"/>
      <w:r>
        <w:t xml:space="preserve">Summary table of all </w:t>
      </w:r>
      <w:proofErr w:type="gramStart"/>
      <w:r>
        <w:t>candidate</w:t>
      </w:r>
      <w:proofErr w:type="gramEnd"/>
      <w:r>
        <w:t xml:space="preserve"> linear models compared used in model selection. CF – </w:t>
      </w:r>
      <w:proofErr w:type="gramStart"/>
      <w:r>
        <w:t>Coniferous forest</w:t>
      </w:r>
      <w:proofErr w:type="gramEnd"/>
      <w:r>
        <w:t>, MH – Moors &amp; Heathland, Past – Pastures, TWS – Transitional woodland shrub, LD – Low drainage, MD – Mixed drainage, HD – High Drainage, Alt – Average altitude, Slo</w:t>
      </w:r>
      <w:r w:rsidR="00D27242">
        <w:t>pe</w:t>
      </w:r>
      <w:r>
        <w:t xml:space="preserve"> – Average slope, </w:t>
      </w:r>
      <w:proofErr w:type="gramStart"/>
      <w:r w:rsidR="00B20E14">
        <w:t>The</w:t>
      </w:r>
      <w:proofErr w:type="gramEnd"/>
      <w:r>
        <w:t xml:space="preserve"> confidence set is formed of </w:t>
      </w:r>
      <w:r w:rsidR="008A5105">
        <w:t>the two</w:t>
      </w:r>
      <w:r>
        <w:t xml:space="preserve"> models highlighted in bold, selection was based on ΔAIC &lt; 2.</w:t>
      </w:r>
    </w:p>
    <w:tbl>
      <w:tblPr>
        <w:tblStyle w:val="PlainTable5"/>
        <w:tblW w:w="15733" w:type="dxa"/>
        <w:tblInd w:w="-881" w:type="dxa"/>
        <w:tblLook w:val="04A0" w:firstRow="1" w:lastRow="0" w:firstColumn="1" w:lastColumn="0" w:noHBand="0" w:noVBand="1"/>
      </w:tblPr>
      <w:tblGrid>
        <w:gridCol w:w="988"/>
        <w:gridCol w:w="1559"/>
        <w:gridCol w:w="964"/>
        <w:gridCol w:w="574"/>
        <w:gridCol w:w="571"/>
        <w:gridCol w:w="698"/>
        <w:gridCol w:w="585"/>
        <w:gridCol w:w="676"/>
        <w:gridCol w:w="727"/>
        <w:gridCol w:w="708"/>
        <w:gridCol w:w="716"/>
        <w:gridCol w:w="851"/>
        <w:gridCol w:w="850"/>
        <w:gridCol w:w="851"/>
        <w:gridCol w:w="419"/>
        <w:gridCol w:w="1141"/>
        <w:gridCol w:w="851"/>
        <w:gridCol w:w="850"/>
        <w:gridCol w:w="1154"/>
      </w:tblGrid>
      <w:tr w:rsidR="00AE42C8" w:rsidRPr="00585350" w14:paraId="75FE615F" w14:textId="77777777" w:rsidTr="00B6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noWrap/>
            <w:hideMark/>
          </w:tcPr>
          <w:p w14:paraId="065C5F5A" w14:textId="77777777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odel Rank</w:t>
            </w:r>
          </w:p>
        </w:tc>
        <w:tc>
          <w:tcPr>
            <w:tcW w:w="1559" w:type="dxa"/>
            <w:noWrap/>
            <w:hideMark/>
          </w:tcPr>
          <w:p w14:paraId="20C2B2CC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964" w:type="dxa"/>
            <w:noWrap/>
            <w:hideMark/>
          </w:tcPr>
          <w:p w14:paraId="6852114D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574" w:type="dxa"/>
            <w:noWrap/>
            <w:hideMark/>
          </w:tcPr>
          <w:p w14:paraId="2F6EA4F8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571" w:type="dxa"/>
            <w:noWrap/>
            <w:hideMark/>
          </w:tcPr>
          <w:p w14:paraId="42BB8A72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H</w:t>
            </w:r>
          </w:p>
        </w:tc>
        <w:tc>
          <w:tcPr>
            <w:tcW w:w="698" w:type="dxa"/>
            <w:noWrap/>
            <w:hideMark/>
          </w:tcPr>
          <w:p w14:paraId="2FBB14C7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</w:t>
            </w:r>
          </w:p>
        </w:tc>
        <w:tc>
          <w:tcPr>
            <w:tcW w:w="585" w:type="dxa"/>
            <w:noWrap/>
            <w:hideMark/>
          </w:tcPr>
          <w:p w14:paraId="3718D635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eat</w:t>
            </w:r>
          </w:p>
        </w:tc>
        <w:tc>
          <w:tcPr>
            <w:tcW w:w="676" w:type="dxa"/>
            <w:noWrap/>
            <w:hideMark/>
          </w:tcPr>
          <w:p w14:paraId="4EDE86C5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TWS</w:t>
            </w:r>
          </w:p>
        </w:tc>
        <w:tc>
          <w:tcPr>
            <w:tcW w:w="727" w:type="dxa"/>
            <w:noWrap/>
            <w:hideMark/>
          </w:tcPr>
          <w:p w14:paraId="49E51366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 xml:space="preserve">LD </w:t>
            </w:r>
          </w:p>
        </w:tc>
        <w:tc>
          <w:tcPr>
            <w:tcW w:w="708" w:type="dxa"/>
            <w:noWrap/>
            <w:hideMark/>
          </w:tcPr>
          <w:p w14:paraId="7426161B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D</w:t>
            </w:r>
          </w:p>
        </w:tc>
        <w:tc>
          <w:tcPr>
            <w:tcW w:w="716" w:type="dxa"/>
            <w:noWrap/>
            <w:hideMark/>
          </w:tcPr>
          <w:p w14:paraId="742AF2C8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HD</w:t>
            </w:r>
          </w:p>
        </w:tc>
        <w:tc>
          <w:tcPr>
            <w:tcW w:w="851" w:type="dxa"/>
            <w:noWrap/>
            <w:hideMark/>
          </w:tcPr>
          <w:p w14:paraId="2EB0CEEE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Alt</w:t>
            </w:r>
          </w:p>
        </w:tc>
        <w:tc>
          <w:tcPr>
            <w:tcW w:w="850" w:type="dxa"/>
            <w:noWrap/>
            <w:hideMark/>
          </w:tcPr>
          <w:p w14:paraId="4FFF4612" w14:textId="363D2BC2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Slo</w:t>
            </w:r>
            <w:r w:rsidR="00D27242">
              <w:rPr>
                <w:color w:val="000000"/>
                <w:sz w:val="18"/>
                <w:szCs w:val="18"/>
              </w:rPr>
              <w:t>pe</w:t>
            </w:r>
          </w:p>
        </w:tc>
        <w:tc>
          <w:tcPr>
            <w:tcW w:w="851" w:type="dxa"/>
            <w:noWrap/>
            <w:hideMark/>
          </w:tcPr>
          <w:p w14:paraId="0F2FF091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D*Pa</w:t>
            </w:r>
          </w:p>
        </w:tc>
        <w:tc>
          <w:tcPr>
            <w:tcW w:w="419" w:type="dxa"/>
            <w:noWrap/>
            <w:hideMark/>
          </w:tcPr>
          <w:p w14:paraId="3D2C9DDA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20893">
              <w:rPr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41" w:type="dxa"/>
            <w:noWrap/>
            <w:hideMark/>
          </w:tcPr>
          <w:p w14:paraId="73B0905B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20893">
              <w:rPr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851" w:type="dxa"/>
            <w:noWrap/>
            <w:hideMark/>
          </w:tcPr>
          <w:p w14:paraId="579EDCEE" w14:textId="77777777" w:rsidR="00F46A24" w:rsidRPr="00E20893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E20893">
              <w:rPr>
                <w:color w:val="000000"/>
                <w:sz w:val="18"/>
                <w:szCs w:val="18"/>
              </w:rPr>
              <w:t>AICc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8E89A1" w14:textId="77777777" w:rsidR="00F46A24" w:rsidRPr="00CD624A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1154" w:type="dxa"/>
            <w:noWrap/>
            <w:hideMark/>
          </w:tcPr>
          <w:p w14:paraId="6B429FEE" w14:textId="77777777" w:rsidR="00F46A24" w:rsidRPr="00CD624A" w:rsidRDefault="00F46A24" w:rsidP="009A5E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weight</w:t>
            </w:r>
          </w:p>
        </w:tc>
      </w:tr>
      <w:tr w:rsidR="00003725" w:rsidRPr="00585350" w14:paraId="4E347E30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AEA79B7" w14:textId="77777777" w:rsidR="00F46A24" w:rsidRPr="00E20893" w:rsidRDefault="00F46A24" w:rsidP="009A5E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4C333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Low drainage</w:t>
            </w:r>
          </w:p>
        </w:tc>
        <w:tc>
          <w:tcPr>
            <w:tcW w:w="96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56186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8.5</w:t>
            </w:r>
          </w:p>
        </w:tc>
        <w:tc>
          <w:tcPr>
            <w:tcW w:w="57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F3FE1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669E4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D3DEC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16DE0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50629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6E2657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93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65A50D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DBB85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3CE8C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BC0DF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6F87A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B3045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BADAD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6.1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36B5F5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98.6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34C37A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54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3BEE5F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32</w:t>
            </w:r>
          </w:p>
        </w:tc>
      </w:tr>
      <w:tr w:rsidR="00003725" w:rsidRPr="00585350" w14:paraId="59A006B0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ED9E2CF" w14:textId="77777777" w:rsidR="00F46A24" w:rsidRPr="00E20893" w:rsidRDefault="00F46A24" w:rsidP="009A5EA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DF043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Low drainage + Pastur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B1130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8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34196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C0970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56DFFD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FCCC5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37513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3456C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F1939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B7E16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24EBBD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89841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9C734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FED18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B9932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5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4FB202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99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6CEB51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8C4E2E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003725" w:rsidRPr="00585350" w14:paraId="07939C3C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2E4CD66" w14:textId="4563B43C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A8AC4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ow drainage + Pastures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E6F58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5.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2669AB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54ACB7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6CF57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24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11B0A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B3732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56642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9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54C3D9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E30658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7744E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9BDB3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36944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8E2DE2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70614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4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506046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0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8A067F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27D7EF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003725" w:rsidRPr="00585350" w14:paraId="43559405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4DD5AF1" w14:textId="133ECCFC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F6A020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ow drainage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69D6F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8.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69D9B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4D21C98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9FC84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D2926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4727A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C8E7E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9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275E95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8515F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A814C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31AF51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1FAA0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1CB25E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97950A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6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17F2A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01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C5D927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C285BC6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003725" w:rsidRPr="00585350" w14:paraId="0E6D0962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451C5C88" w14:textId="2852EF34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16A9A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ow drainage + Pastures + 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76E96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7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8E59CF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BC47E0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24F1B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18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5A0BB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81411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AA79E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8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1454E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094F8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3B9C7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EE7F9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A0743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F97C8C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FDA5B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4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CA9B1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01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ACC41A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AEC184D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003725" w:rsidRPr="00585350" w14:paraId="5DC66540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080DAC0D" w14:textId="36859320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8E321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ow drainage + Pastures + Altitude + 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2434C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5.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09BEB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E7299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833199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687A7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2ECFD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8E8562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9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3EEBD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EA92BC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0C2B4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E4719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E5CBC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C74DA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FFC1BD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94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C5358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02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9A3C394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A92D371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003725" w:rsidRPr="00585350" w14:paraId="6B3DD26C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1F2721DE" w14:textId="25146972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4AFE6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0F0E4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8.8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7A2ED7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7BDE5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0E9F9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0CCC0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FC0B8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52EB7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213C7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1A104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CEE51B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C2045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2C8DA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437E5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5373D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2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8F4EC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0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CDFC11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4BCE81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081D82D7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3DBE75D7" w14:textId="663C157F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BB95A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High drain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689AE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0C7AF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6D571A0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74ED8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46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CA2B2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3E5D3A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F583C3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CCB55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B56B5B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85C39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AD1B7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02C90C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E782A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F8C7B2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1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5DD812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1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A36EDE7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5175B6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199F1C11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  <w:hideMark/>
          </w:tcPr>
          <w:p w14:paraId="6F311CAA" w14:textId="0289010F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25863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99D6F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D7F74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C353D5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7E624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31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88D48C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F2E1EB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75C0D5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78C6C7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6EAA0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7D409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9245C6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2F9394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E162CAF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BD06A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1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B4D65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2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8E83E4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766B0F2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781927D3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08047E16" w14:textId="07BCA117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65D78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Mixed drain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10A1F1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8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57DFB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2F57F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D4E4D5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40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F9B55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9AE569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3CE17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A20FF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64BFF2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C885561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5405EC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7FD6F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066E58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80221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2.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A7BE9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478D95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0F6817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4C245C84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7819B1F3" w14:textId="49408568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CCB17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High drainage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C1C5C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1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CD341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A5342A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3199C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E614B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9B619C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08E5C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64CDE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03AF38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09C494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B3B8C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C3920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4C65FE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958F0D6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41C212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62FAB3C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DC8D1C5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780D3DEB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29FE07CD" w14:textId="0D4B0B42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7E00C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Mixed drainage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F02902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1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D62085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E6F0E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B4E58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36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8D5249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3E9541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94C397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458A2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D1169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5C696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644B0B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43C591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A327D7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E03AA8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0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DB1B94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2.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61E00DB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13BB83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25FAB67A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2F0D5C74" w14:textId="57C21D94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A0A03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32E274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3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A6BB5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6D066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89BF13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829E1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F84FB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31629F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55E1C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C48D0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64172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D9B89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58B6F3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37771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DF7CF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3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3CA465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3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F8F79B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3FCF26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3B8E489F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E373FB6" w14:textId="081D496B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93F758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Mixed drainage + High drain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F84B6B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62A32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1B231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1EA54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45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EB6EF1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FFAAA3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42022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859BBA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80F0E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EA7864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D7CF0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2EFD78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BE8C9C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324EFF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1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B17FF3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3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A77A1E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E0471CA" w14:textId="77777777" w:rsidR="00F46A24" w:rsidRPr="00CD624A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1AC54CC1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5C84DE71" w14:textId="2D41A5E9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1</w:t>
            </w:r>
            <w:r w:rsidR="00E924AB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56775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02DC3E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26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C0AF9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91DCCD7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480D6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237E6B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59AC55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D91395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.1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51111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0AC8A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C061D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.0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7677A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.0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D8455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DE9CD8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7DF46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-9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41708A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b/>
                <w:bCs/>
                <w:color w:val="000000"/>
                <w:sz w:val="18"/>
                <w:szCs w:val="18"/>
              </w:rPr>
              <w:t>215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2B3258A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b/>
                <w:bCs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DB3EE2F" w14:textId="77777777" w:rsidR="00F46A24" w:rsidRPr="00CD624A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D624A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6C030409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E1E4D20" w14:textId="2B6ED8EC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lastRenderedPageBreak/>
              <w:t>1</w:t>
            </w:r>
            <w:r w:rsidR="00E924A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B81834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Transitional woodland scrub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959BD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3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088ACF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61925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83742E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B0EA66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13B66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65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B48A12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5AF6A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B592A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C7E1A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291E2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F76D7D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43683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01CB4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E0B06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5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DBFCB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D7AD32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40D2390C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4ABEC621" w14:textId="3725FC0E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3C3B96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astures + Mixed drainage + High drainage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AB8C76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1.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E387CF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81F9B87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F9E448F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34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5B91CD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993ED0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F8CA4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5741FF7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FB266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FD88A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46F2CF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1D5E4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9B642A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028B6E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0.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4FC628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5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5D976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E85747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00F13A7B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5BE35B32" w14:textId="02804640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</w:t>
            </w:r>
            <w:r w:rsidR="00E924A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2E8533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Altitude + Pea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FB8CEE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3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E6DB9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83485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57AD73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9F603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5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3B659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EB5277F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B9249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BD1BE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E45A7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6F504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C67DE2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C3668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E40039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3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D7399C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5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C9E98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410509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59ABA9AF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415D30F0" w14:textId="753BCF4A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2B402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oors &amp; Heathlan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48083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B709BE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197F9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9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F400D0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73FE11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AA0CD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BB4868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D58F6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8EA4EA8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FD87BB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0FF36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1F9861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99173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1D499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5.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9C015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7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9EB386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FDF6ED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11F7AE0E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29998348" w14:textId="26B33167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4E196E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 xml:space="preserve">Transitional woodland scrub + </w:t>
            </w:r>
            <w:proofErr w:type="gramStart"/>
            <w:r w:rsidRPr="00E20893">
              <w:rPr>
                <w:color w:val="000000"/>
                <w:sz w:val="18"/>
                <w:szCs w:val="18"/>
              </w:rPr>
              <w:t>Coniferous forest</w:t>
            </w:r>
            <w:proofErr w:type="gramEnd"/>
            <w:r w:rsidRPr="00E20893">
              <w:rPr>
                <w:color w:val="000000"/>
                <w:sz w:val="18"/>
                <w:szCs w:val="18"/>
              </w:rPr>
              <w:t xml:space="preserve"> + Altitud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32544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3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1D6D31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4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6C4B3E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A8F68B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B13F3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D43D0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5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5356FDC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11279C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3295998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45F18D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48331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FDDBEE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F21FF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C1952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3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84097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7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6C876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9269F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001F1001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65DCFE97" w14:textId="60BBFA0E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A1FC6D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1BF3B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B622DA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7EBFB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8D3A4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01803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9FE62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4DB798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890FFE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3771F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61B0F4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7250F3F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1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C6CD8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C7DEF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AC11CD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5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D7C5B0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BC8C6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A635775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01D42D6C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42B5AA70" w14:textId="6DD52EAA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E586DBE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Low drainage + 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76FF32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D28ED9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2F9E2F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BD4533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B89D653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F00A7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CE48A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4C6FFB3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4C2A4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FDCA3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0448312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1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64F52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1D81B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05BA7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5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D0676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8.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1B253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26FB08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1678036F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43DF3DCF" w14:textId="1EE0690C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53032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Mixed drain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9AD78B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9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FCD42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62D30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E47642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D907A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806637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82273A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BB494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28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F5DA98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DCFB17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D8F20F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4CB07A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BF0B80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D1C1A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6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FE47CF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9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158F8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2F811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1A6110B6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5287605" w14:textId="0206D873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C4461B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Pea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666F8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2D18AB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BC3BEA3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754E7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50814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7D3ECA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DEA0BA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7C8D524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A58A30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FB3318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80A71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97187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92516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54A349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6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D0399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0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3EC45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FF90C1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7B48CB95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8CACC5E" w14:textId="3087B9F9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70EF91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High drainage + 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4775B2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F1831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3E2C72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3BE243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6414D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7F155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61FFF9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7A5CB5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E76F1A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421186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4B178E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1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7777E0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E2A72D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84609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5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A7A93C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0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B848DC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7405D5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40DA0CEA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32B70758" w14:textId="4328BE7D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2A18A5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Coniferous fore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442CF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47E4DB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C77FF5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8B2CE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468FA1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E00FB0A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6AB89A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CD598F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9F1A72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A5713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F4DE6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04578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9EAE8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9A851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7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9F10D4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0.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97975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596AF90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3020378F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082E528A" w14:textId="37C56E5A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421305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High drainag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847E93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1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9CA058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643924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9501732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096ABB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F472B9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85FB64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E01EF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3103EB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1430F2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4A9441B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CA690BC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D0B365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231853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7.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0D0A3D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1.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F2B2C0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645D59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25F761EA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5F002EC8" w14:textId="7AE972DA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</w:t>
            </w:r>
            <w:r w:rsidR="00E924A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50F9396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Transitional woodland scru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9DAEA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5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942B36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EE97C18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4A59F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56B44B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F38A38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40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AE58985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D97E3F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CCD02F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FF6990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59E50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DB439ED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1F00A7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E68F26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7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B28ADFE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1.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A7A8E4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506EE78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4E0E0890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E742334" w14:textId="7E540FDA" w:rsidR="00F46A24" w:rsidRPr="00E20893" w:rsidRDefault="00E924AB" w:rsidP="009A5E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877498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High drainage + Pea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4C660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7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F31E4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DCFCF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1E200B4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641B2D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7787FA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1A85B6F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2C89474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F40BE5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4791D4A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659C9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3423BD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94C0B4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559D2A7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6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1F3100E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2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4BBDC8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608E389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2B275B94" w14:textId="77777777" w:rsidTr="00B606E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0B6B57A7" w14:textId="332215A0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  <w:r w:rsidR="00E924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00E6541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High drainage + Peat + Slop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34F424F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30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2AFA66C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79028EB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07E953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3303C25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9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C80425E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F7ECB6A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E4E9559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7C44A47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062628D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96BB67C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4445EE2" w14:textId="77777777" w:rsidR="00F46A24" w:rsidRPr="00E20893" w:rsidRDefault="00F46A24" w:rsidP="009A5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DF8C18B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25C93C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5.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3A5F789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2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1161C76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84E9E9A" w14:textId="77777777" w:rsidR="00F46A24" w:rsidRPr="00E20893" w:rsidRDefault="00F46A24" w:rsidP="009A5EA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003725" w:rsidRPr="00585350" w14:paraId="5DAFC9BF" w14:textId="77777777" w:rsidTr="00B60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noWrap/>
          </w:tcPr>
          <w:p w14:paraId="1FF10A3E" w14:textId="693378E2" w:rsidR="00F46A24" w:rsidRPr="00E20893" w:rsidRDefault="00F46A24" w:rsidP="009A5EA5">
            <w:pPr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3</w:t>
            </w:r>
            <w:r w:rsidR="00E924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D22BF51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 xml:space="preserve">Transitional woodland scrub + </w:t>
            </w:r>
            <w:proofErr w:type="gramStart"/>
            <w:r w:rsidRPr="00E20893">
              <w:rPr>
                <w:color w:val="000000"/>
                <w:sz w:val="18"/>
                <w:szCs w:val="18"/>
              </w:rPr>
              <w:t>Coniferous forest</w:t>
            </w:r>
            <w:proofErr w:type="gram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9127B9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51D132D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10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775505C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A9896F1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E353E6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E1668D0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.006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CBFA743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F809BE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3EA5366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F8E3F6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F2339F8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6573B9FB" w14:textId="77777777" w:rsidR="00F46A24" w:rsidRPr="00E20893" w:rsidRDefault="00F46A24" w:rsidP="009A5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3B2B8B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63FE00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-107.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913F31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23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D6239FC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C5756F6" w14:textId="77777777" w:rsidR="00F46A24" w:rsidRPr="00E20893" w:rsidRDefault="00F46A24" w:rsidP="009A5EA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20893">
              <w:rPr>
                <w:color w:val="000000"/>
                <w:sz w:val="18"/>
                <w:szCs w:val="18"/>
              </w:rPr>
              <w:t>0.00</w:t>
            </w:r>
          </w:p>
        </w:tc>
      </w:tr>
    </w:tbl>
    <w:p w14:paraId="74271654" w14:textId="77777777" w:rsidR="00CA0D80" w:rsidRDefault="00CA0D80"/>
    <w:p w14:paraId="5D3134D3" w14:textId="77777777" w:rsidR="00E45CC6" w:rsidRDefault="00E45CC6"/>
    <w:p w14:paraId="1C68F7E7" w14:textId="77777777" w:rsidR="00AE42C8" w:rsidRDefault="00AE42C8">
      <w:pPr>
        <w:rPr>
          <w:b/>
          <w:bCs/>
          <w:caps/>
          <w:color w:val="000000"/>
          <w:sz w:val="16"/>
          <w:szCs w:val="16"/>
        </w:rPr>
        <w:sectPr w:rsidR="00AE42C8" w:rsidSect="00F46A2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145452" w14:textId="2743F4B9" w:rsidR="00E45CC6" w:rsidRDefault="000B33FD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7F7D06F" wp14:editId="30570AAB">
            <wp:simplePos x="0" y="0"/>
            <wp:positionH relativeFrom="margin">
              <wp:posOffset>-635</wp:posOffset>
            </wp:positionH>
            <wp:positionV relativeFrom="paragraph">
              <wp:posOffset>0</wp:posOffset>
            </wp:positionV>
            <wp:extent cx="8202930" cy="4097020"/>
            <wp:effectExtent l="0" t="0" r="7620" b="0"/>
            <wp:wrapSquare wrapText="bothSides"/>
            <wp:docPr id="767198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293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66BC18" w14:textId="77777777" w:rsidR="00DF7950" w:rsidRPr="00DF7950" w:rsidRDefault="00DF7950" w:rsidP="00DF7950"/>
    <w:p w14:paraId="13DDD7F9" w14:textId="77777777" w:rsidR="00DF7950" w:rsidRPr="00DF7950" w:rsidRDefault="00DF7950" w:rsidP="00DF7950"/>
    <w:p w14:paraId="31E901BE" w14:textId="77777777" w:rsidR="00DF7950" w:rsidRPr="00DF7950" w:rsidRDefault="00DF7950" w:rsidP="00DF7950"/>
    <w:p w14:paraId="110597B5" w14:textId="77777777" w:rsidR="00DF7950" w:rsidRDefault="00DF7950" w:rsidP="00DF7950"/>
    <w:p w14:paraId="0C6F9490" w14:textId="2FA2FE3A" w:rsidR="00DF7950" w:rsidRDefault="00DF7950" w:rsidP="00DF7950">
      <w:pPr>
        <w:tabs>
          <w:tab w:val="left" w:pos="679"/>
        </w:tabs>
      </w:pPr>
      <w:r>
        <w:tab/>
      </w:r>
    </w:p>
    <w:p w14:paraId="627A1243" w14:textId="473D02C4" w:rsidR="00DF7950" w:rsidRDefault="00DF7950" w:rsidP="00DF7950">
      <w:pPr>
        <w:tabs>
          <w:tab w:val="left" w:pos="679"/>
        </w:tabs>
      </w:pPr>
    </w:p>
    <w:p w14:paraId="20FF74A4" w14:textId="77777777" w:rsidR="008030DF" w:rsidRDefault="008030DF" w:rsidP="00DF7950">
      <w:pPr>
        <w:tabs>
          <w:tab w:val="left" w:pos="679"/>
        </w:tabs>
      </w:pPr>
    </w:p>
    <w:p w14:paraId="1EC93181" w14:textId="77777777" w:rsidR="008030DF" w:rsidRDefault="008030DF" w:rsidP="00DF7950">
      <w:pPr>
        <w:tabs>
          <w:tab w:val="left" w:pos="679"/>
        </w:tabs>
      </w:pPr>
    </w:p>
    <w:p w14:paraId="41810D1B" w14:textId="77777777" w:rsidR="008030DF" w:rsidRDefault="008030DF" w:rsidP="00DF7950">
      <w:pPr>
        <w:tabs>
          <w:tab w:val="left" w:pos="679"/>
        </w:tabs>
      </w:pPr>
    </w:p>
    <w:p w14:paraId="7590A9B4" w14:textId="77777777" w:rsidR="008030DF" w:rsidRDefault="008030DF" w:rsidP="00DF7950">
      <w:pPr>
        <w:tabs>
          <w:tab w:val="left" w:pos="679"/>
        </w:tabs>
      </w:pPr>
    </w:p>
    <w:p w14:paraId="203EFC69" w14:textId="77777777" w:rsidR="008030DF" w:rsidRDefault="008030DF" w:rsidP="00DF7950">
      <w:pPr>
        <w:tabs>
          <w:tab w:val="left" w:pos="679"/>
        </w:tabs>
      </w:pPr>
    </w:p>
    <w:p w14:paraId="2511C8A6" w14:textId="77777777" w:rsidR="008030DF" w:rsidRDefault="008030DF" w:rsidP="00DF7950">
      <w:pPr>
        <w:tabs>
          <w:tab w:val="left" w:pos="679"/>
        </w:tabs>
      </w:pPr>
    </w:p>
    <w:p w14:paraId="706529F8" w14:textId="77777777" w:rsidR="008030DF" w:rsidRDefault="008030DF" w:rsidP="00DF7950">
      <w:pPr>
        <w:tabs>
          <w:tab w:val="left" w:pos="679"/>
        </w:tabs>
      </w:pPr>
    </w:p>
    <w:p w14:paraId="1D3A8EF4" w14:textId="77777777" w:rsidR="008030DF" w:rsidRDefault="008030DF" w:rsidP="00DF7950">
      <w:pPr>
        <w:tabs>
          <w:tab w:val="left" w:pos="679"/>
        </w:tabs>
      </w:pPr>
    </w:p>
    <w:p w14:paraId="6517D1CC" w14:textId="77777777" w:rsidR="008030DF" w:rsidRDefault="008030DF" w:rsidP="00DF7950">
      <w:pPr>
        <w:tabs>
          <w:tab w:val="left" w:pos="679"/>
        </w:tabs>
      </w:pPr>
    </w:p>
    <w:p w14:paraId="189F20B3" w14:textId="77777777" w:rsidR="008030DF" w:rsidRDefault="008030DF" w:rsidP="00DF7950">
      <w:pPr>
        <w:tabs>
          <w:tab w:val="left" w:pos="679"/>
        </w:tabs>
      </w:pPr>
    </w:p>
    <w:p w14:paraId="2B059180" w14:textId="77777777" w:rsidR="008030DF" w:rsidRDefault="008030DF" w:rsidP="00DF7950">
      <w:pPr>
        <w:tabs>
          <w:tab w:val="left" w:pos="679"/>
        </w:tabs>
      </w:pPr>
    </w:p>
    <w:p w14:paraId="315B4FD7" w14:textId="77777777" w:rsidR="008030DF" w:rsidRDefault="008030DF" w:rsidP="00DF7950">
      <w:pPr>
        <w:tabs>
          <w:tab w:val="left" w:pos="679"/>
        </w:tabs>
      </w:pPr>
    </w:p>
    <w:p w14:paraId="67B9210D" w14:textId="77777777" w:rsidR="008030DF" w:rsidRDefault="008030DF" w:rsidP="00DF7950">
      <w:pPr>
        <w:tabs>
          <w:tab w:val="left" w:pos="679"/>
        </w:tabs>
      </w:pPr>
    </w:p>
    <w:p w14:paraId="3ECD043F" w14:textId="77777777" w:rsidR="008030DF" w:rsidRDefault="008030DF" w:rsidP="00DF7950">
      <w:pPr>
        <w:tabs>
          <w:tab w:val="left" w:pos="679"/>
        </w:tabs>
      </w:pPr>
    </w:p>
    <w:p w14:paraId="1A7275ED" w14:textId="77777777" w:rsidR="008030DF" w:rsidRDefault="008030DF" w:rsidP="00DF7950">
      <w:pPr>
        <w:tabs>
          <w:tab w:val="left" w:pos="679"/>
        </w:tabs>
      </w:pPr>
    </w:p>
    <w:p w14:paraId="6A2C29C7" w14:textId="77777777" w:rsidR="008030DF" w:rsidRDefault="008030DF" w:rsidP="00DF7950">
      <w:pPr>
        <w:tabs>
          <w:tab w:val="left" w:pos="679"/>
        </w:tabs>
      </w:pPr>
    </w:p>
    <w:p w14:paraId="494EE4C3" w14:textId="77777777" w:rsidR="008030DF" w:rsidRDefault="008030DF" w:rsidP="00DF7950">
      <w:pPr>
        <w:tabs>
          <w:tab w:val="left" w:pos="679"/>
        </w:tabs>
      </w:pPr>
    </w:p>
    <w:p w14:paraId="7640628E" w14:textId="498D8AE1" w:rsidR="008030DF" w:rsidRDefault="009B341D" w:rsidP="00DF7950">
      <w:pPr>
        <w:tabs>
          <w:tab w:val="left" w:pos="679"/>
        </w:tabs>
      </w:pPr>
      <w:r>
        <w:rPr>
          <w:b/>
          <w:bCs/>
        </w:rPr>
        <w:t xml:space="preserve">Figure S3. </w:t>
      </w:r>
      <w:proofErr w:type="spellStart"/>
      <w:r w:rsidR="00A213BB" w:rsidRPr="00652523">
        <w:rPr>
          <w:i/>
          <w:iCs/>
        </w:rPr>
        <w:t>Baetis</w:t>
      </w:r>
      <w:proofErr w:type="spellEnd"/>
      <w:r w:rsidR="00A213BB" w:rsidRPr="00652523">
        <w:t xml:space="preserve"> δ</w:t>
      </w:r>
      <w:r w:rsidR="00A213BB" w:rsidRPr="00652523">
        <w:rPr>
          <w:vertAlign w:val="superscript"/>
        </w:rPr>
        <w:t>13</w:t>
      </w:r>
      <w:r w:rsidR="00A213BB" w:rsidRPr="00652523">
        <w:t xml:space="preserve">C values for each of the 26 sites sampled. </w:t>
      </w:r>
      <w:r w:rsidRPr="00BD27AD">
        <w:t>δ</w:t>
      </w:r>
      <w:r w:rsidRPr="00BD27AD">
        <w:rPr>
          <w:vertAlign w:val="superscript"/>
        </w:rPr>
        <w:t>13</w:t>
      </w:r>
      <w:r w:rsidRPr="00BD27AD">
        <w:t xml:space="preserve">C values ranged from -43.3‰ to -26.3‰ </w:t>
      </w:r>
      <w:r w:rsidR="00826FA9">
        <w:t xml:space="preserve">showing significant variation between sites </w:t>
      </w:r>
      <w:r w:rsidR="00826FA9" w:rsidRPr="00BD27AD">
        <w:t>(</w:t>
      </w:r>
      <w:r w:rsidR="00931D25">
        <w:t xml:space="preserve">ANOVA: </w:t>
      </w:r>
      <w:proofErr w:type="gramStart"/>
      <w:r w:rsidR="00826FA9" w:rsidRPr="00BD27AD">
        <w:rPr>
          <w:i/>
          <w:iCs/>
        </w:rPr>
        <w:t>F</w:t>
      </w:r>
      <w:r w:rsidR="00826FA9" w:rsidRPr="00BD27AD">
        <w:rPr>
          <w:vertAlign w:val="subscript"/>
        </w:rPr>
        <w:t>(</w:t>
      </w:r>
      <w:proofErr w:type="gramEnd"/>
      <w:r w:rsidR="00826FA9" w:rsidRPr="00BD27AD">
        <w:rPr>
          <w:vertAlign w:val="subscript"/>
        </w:rPr>
        <w:t xml:space="preserve">25,20) </w:t>
      </w:r>
      <w:r w:rsidR="00826FA9" w:rsidRPr="00BD27AD">
        <w:t>= 14.81,</w:t>
      </w:r>
      <w:r w:rsidR="00826FA9" w:rsidRPr="00BD27AD">
        <w:rPr>
          <w:i/>
          <w:iCs/>
        </w:rPr>
        <w:t xml:space="preserve"> p </w:t>
      </w:r>
      <w:r w:rsidR="00826FA9" w:rsidRPr="00BD27AD">
        <w:t>&lt; 0.0001)</w:t>
      </w:r>
      <w:r w:rsidR="00826FA9">
        <w:t>.</w:t>
      </w:r>
    </w:p>
    <w:p w14:paraId="4A4FC09A" w14:textId="77777777" w:rsidR="009B341D" w:rsidRDefault="009B341D" w:rsidP="009B341D">
      <w:pPr>
        <w:tabs>
          <w:tab w:val="left" w:pos="679"/>
        </w:tabs>
        <w:rPr>
          <w:b/>
          <w:bCs/>
        </w:rPr>
      </w:pPr>
    </w:p>
    <w:p w14:paraId="2E9CAA54" w14:textId="77777777" w:rsidR="009B341D" w:rsidRDefault="009B341D" w:rsidP="009B341D">
      <w:pPr>
        <w:tabs>
          <w:tab w:val="left" w:pos="679"/>
        </w:tabs>
        <w:rPr>
          <w:b/>
          <w:bCs/>
        </w:rPr>
      </w:pPr>
    </w:p>
    <w:p w14:paraId="5E998166" w14:textId="77777777" w:rsidR="00DF7950" w:rsidRPr="00DF7950" w:rsidRDefault="00DF7950" w:rsidP="00DF7950">
      <w:pPr>
        <w:tabs>
          <w:tab w:val="left" w:pos="679"/>
        </w:tabs>
      </w:pPr>
    </w:p>
    <w:sectPr w:rsidR="00DF7950" w:rsidRPr="00DF7950" w:rsidSect="00F46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A0F33" w14:textId="77777777" w:rsidR="00CC0689" w:rsidRDefault="00CC0689" w:rsidP="00731A11">
      <w:r>
        <w:separator/>
      </w:r>
    </w:p>
  </w:endnote>
  <w:endnote w:type="continuationSeparator" w:id="0">
    <w:p w14:paraId="0667E4BB" w14:textId="77777777" w:rsidR="00CC0689" w:rsidRDefault="00CC0689" w:rsidP="00731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6028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71051" w14:textId="2BF02C85" w:rsidR="00731A11" w:rsidRDefault="00731A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E9BDA" w14:textId="77777777" w:rsidR="00731A11" w:rsidRDefault="00731A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1BF54" w14:textId="77777777" w:rsidR="00CC0689" w:rsidRDefault="00CC0689" w:rsidP="00731A11">
      <w:r>
        <w:separator/>
      </w:r>
    </w:p>
  </w:footnote>
  <w:footnote w:type="continuationSeparator" w:id="0">
    <w:p w14:paraId="15DECC03" w14:textId="77777777" w:rsidR="00CC0689" w:rsidRDefault="00CC0689" w:rsidP="00731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A24"/>
    <w:rsid w:val="00003725"/>
    <w:rsid w:val="00027635"/>
    <w:rsid w:val="0003305B"/>
    <w:rsid w:val="000472E6"/>
    <w:rsid w:val="00073F40"/>
    <w:rsid w:val="000A4D52"/>
    <w:rsid w:val="000B33FD"/>
    <w:rsid w:val="000B6DE3"/>
    <w:rsid w:val="000E265A"/>
    <w:rsid w:val="000F3766"/>
    <w:rsid w:val="00112F6E"/>
    <w:rsid w:val="00142FBE"/>
    <w:rsid w:val="00150CE7"/>
    <w:rsid w:val="0016089F"/>
    <w:rsid w:val="0019036F"/>
    <w:rsid w:val="001A6C9D"/>
    <w:rsid w:val="001C28EB"/>
    <w:rsid w:val="001C4DC5"/>
    <w:rsid w:val="001E36AA"/>
    <w:rsid w:val="001E5517"/>
    <w:rsid w:val="001F5B23"/>
    <w:rsid w:val="002051F4"/>
    <w:rsid w:val="00237B61"/>
    <w:rsid w:val="002408DD"/>
    <w:rsid w:val="0026556B"/>
    <w:rsid w:val="002C62ED"/>
    <w:rsid w:val="00335FB1"/>
    <w:rsid w:val="003521EE"/>
    <w:rsid w:val="003532AF"/>
    <w:rsid w:val="00355451"/>
    <w:rsid w:val="00366B43"/>
    <w:rsid w:val="00373987"/>
    <w:rsid w:val="003F1757"/>
    <w:rsid w:val="003F21D2"/>
    <w:rsid w:val="003F4ADA"/>
    <w:rsid w:val="00400C22"/>
    <w:rsid w:val="00476022"/>
    <w:rsid w:val="00495A57"/>
    <w:rsid w:val="004E782E"/>
    <w:rsid w:val="00512EF8"/>
    <w:rsid w:val="00534256"/>
    <w:rsid w:val="00552AC4"/>
    <w:rsid w:val="00560DAC"/>
    <w:rsid w:val="005972B6"/>
    <w:rsid w:val="005B362D"/>
    <w:rsid w:val="006339D0"/>
    <w:rsid w:val="00671236"/>
    <w:rsid w:val="006E42B4"/>
    <w:rsid w:val="00702DD0"/>
    <w:rsid w:val="0073164D"/>
    <w:rsid w:val="00731A11"/>
    <w:rsid w:val="007B13C6"/>
    <w:rsid w:val="007F3D9E"/>
    <w:rsid w:val="008030DF"/>
    <w:rsid w:val="00826FA9"/>
    <w:rsid w:val="00852931"/>
    <w:rsid w:val="0088672B"/>
    <w:rsid w:val="008A5105"/>
    <w:rsid w:val="008F2C82"/>
    <w:rsid w:val="0090068B"/>
    <w:rsid w:val="00912D00"/>
    <w:rsid w:val="00916AD1"/>
    <w:rsid w:val="009278A8"/>
    <w:rsid w:val="00931D25"/>
    <w:rsid w:val="009B341D"/>
    <w:rsid w:val="009F76E0"/>
    <w:rsid w:val="00A1374E"/>
    <w:rsid w:val="00A213BB"/>
    <w:rsid w:val="00A635ED"/>
    <w:rsid w:val="00A95DBF"/>
    <w:rsid w:val="00AB0AB5"/>
    <w:rsid w:val="00AE42C8"/>
    <w:rsid w:val="00AE7420"/>
    <w:rsid w:val="00B20E14"/>
    <w:rsid w:val="00B4045D"/>
    <w:rsid w:val="00B474AE"/>
    <w:rsid w:val="00B606E4"/>
    <w:rsid w:val="00BC087C"/>
    <w:rsid w:val="00C424CC"/>
    <w:rsid w:val="00C84D2D"/>
    <w:rsid w:val="00CA0D80"/>
    <w:rsid w:val="00CA47AE"/>
    <w:rsid w:val="00CB0ACE"/>
    <w:rsid w:val="00CC0689"/>
    <w:rsid w:val="00CC7378"/>
    <w:rsid w:val="00CC773F"/>
    <w:rsid w:val="00CD624A"/>
    <w:rsid w:val="00CD6F66"/>
    <w:rsid w:val="00CE0942"/>
    <w:rsid w:val="00D27242"/>
    <w:rsid w:val="00D309AF"/>
    <w:rsid w:val="00D3106F"/>
    <w:rsid w:val="00D33F92"/>
    <w:rsid w:val="00D3520A"/>
    <w:rsid w:val="00D54851"/>
    <w:rsid w:val="00D66A28"/>
    <w:rsid w:val="00D67A49"/>
    <w:rsid w:val="00D85CD7"/>
    <w:rsid w:val="00D90D8D"/>
    <w:rsid w:val="00DE7A6A"/>
    <w:rsid w:val="00DF33DD"/>
    <w:rsid w:val="00DF7950"/>
    <w:rsid w:val="00E45CC6"/>
    <w:rsid w:val="00E6080F"/>
    <w:rsid w:val="00E62166"/>
    <w:rsid w:val="00E736EE"/>
    <w:rsid w:val="00E924AB"/>
    <w:rsid w:val="00EA446A"/>
    <w:rsid w:val="00F46A24"/>
    <w:rsid w:val="00F7079F"/>
    <w:rsid w:val="00F73052"/>
    <w:rsid w:val="00F8197A"/>
    <w:rsid w:val="01B927F8"/>
    <w:rsid w:val="02FA57D6"/>
    <w:rsid w:val="1EABAFCF"/>
    <w:rsid w:val="411DA12E"/>
    <w:rsid w:val="6506E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3356F"/>
  <w15:chartTrackingRefBased/>
  <w15:docId w15:val="{D0C00B3B-1812-4CA5-BD26-0C53BB467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A2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A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A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A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A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A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A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A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A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A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A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A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A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A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A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A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A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A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A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A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6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A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6A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A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6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A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6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A2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F46A24"/>
    <w:pPr>
      <w:spacing w:after="0" w:line="240" w:lineRule="auto"/>
    </w:pPr>
    <w:rPr>
      <w:sz w:val="22"/>
      <w:szCs w:val="22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731A1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31A1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1A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1A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1A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1A1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3">
    <w:name w:val="Plain Table 3"/>
    <w:basedOn w:val="TableNormal"/>
    <w:uiPriority w:val="43"/>
    <w:rsid w:val="00A95D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63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r.briers@napier.ac.uk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mailto:kenny@gallowayfisheriestrust.org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a.blaud@napier.ac.uk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1.tiff"/><Relationship Id="rId10" Type="http://schemas.openxmlformats.org/officeDocument/2006/relationships/hyperlink" Target="mailto:m.hinchliffe@napier.ac.uk" TargetMode="External"/><Relationship Id="rId4" Type="http://schemas.openxmlformats.org/officeDocument/2006/relationships/styles" Target="styles.xml"/><Relationship Id="rId9" Type="http://schemas.openxmlformats.org/officeDocument/2006/relationships/hyperlink" Target="mailto:r.briers@napier.ac.u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d7f959-3c4e-47f0-9c1a-c21b38a0fa6e" xsi:nil="true"/>
    <lcf76f155ced4ddcb4097134ff3c332f xmlns="69f518dc-f611-4411-9d29-4e5ba2f743c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05C3D309F8F348B239C25D1DC95AD8" ma:contentTypeVersion="17" ma:contentTypeDescription="Create a new document." ma:contentTypeScope="" ma:versionID="0347ab1cda2154425a90dddf687fa92c">
  <xsd:schema xmlns:xsd="http://www.w3.org/2001/XMLSchema" xmlns:xs="http://www.w3.org/2001/XMLSchema" xmlns:p="http://schemas.microsoft.com/office/2006/metadata/properties" xmlns:ns2="69f518dc-f611-4411-9d29-4e5ba2f743c8" xmlns:ns3="37d7f959-3c4e-47f0-9c1a-c21b38a0fa6e" targetNamespace="http://schemas.microsoft.com/office/2006/metadata/properties" ma:root="true" ma:fieldsID="9ed5aa63386e206c7e9d1a854cf83a75" ns2:_="" ns3:_="">
    <xsd:import namespace="69f518dc-f611-4411-9d29-4e5ba2f743c8"/>
    <xsd:import namespace="37d7f959-3c4e-47f0-9c1a-c21b38a0f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f518dc-f611-4411-9d29-4e5ba2f743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474c433-8f55-4a30-8add-d96be3d684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d7f959-3c4e-47f0-9c1a-c21b38a0fa6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e82dea-1d5e-49c8-8503-5d34d23c3b8e}" ma:internalName="TaxCatchAll" ma:showField="CatchAllData" ma:web="37d7f959-3c4e-47f0-9c1a-c21b38a0f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A9C112-54D7-4D82-9499-F01E7B3E9609}">
  <ds:schemaRefs>
    <ds:schemaRef ds:uri="http://schemas.microsoft.com/office/2006/metadata/properties"/>
    <ds:schemaRef ds:uri="http://schemas.microsoft.com/office/infopath/2007/PartnerControls"/>
    <ds:schemaRef ds:uri="37d7f959-3c4e-47f0-9c1a-c21b38a0fa6e"/>
    <ds:schemaRef ds:uri="69f518dc-f611-4411-9d29-4e5ba2f743c8"/>
  </ds:schemaRefs>
</ds:datastoreItem>
</file>

<file path=customXml/itemProps2.xml><?xml version="1.0" encoding="utf-8"?>
<ds:datastoreItem xmlns:ds="http://schemas.openxmlformats.org/officeDocument/2006/customXml" ds:itemID="{78FEB36D-5FDB-4139-975A-13A3BEB69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33E42B-63EA-4EE8-8120-93B73BECE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f518dc-f611-4411-9d29-4e5ba2f743c8"/>
    <ds:schemaRef ds:uri="37d7f959-3c4e-47f0-9c1a-c21b38a0f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8</Words>
  <Characters>6148</Characters>
  <Application>Microsoft Office Word</Application>
  <DocSecurity>0</DocSecurity>
  <Lines>1229</Lines>
  <Paragraphs>836</Paragraphs>
  <ScaleCrop>false</ScaleCrop>
  <Company>Edinburgh Napier University</Company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chliffe, Michael</dc:creator>
  <cp:keywords/>
  <dc:description/>
  <cp:lastModifiedBy>Briers, Rob</cp:lastModifiedBy>
  <cp:revision>88</cp:revision>
  <dcterms:created xsi:type="dcterms:W3CDTF">2025-06-20T12:56:00Z</dcterms:created>
  <dcterms:modified xsi:type="dcterms:W3CDTF">2026-04-15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05C3D309F8F348B239C25D1DC95AD8</vt:lpwstr>
  </property>
  <property fmtid="{D5CDD505-2E9C-101B-9397-08002B2CF9AE}" pid="3" name="MediaServiceImageTags">
    <vt:lpwstr/>
  </property>
</Properties>
</file>